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7399C116" w:rsidR="000035D5" w:rsidRDefault="000035D5">
                            <w:r>
                              <w:t>Reported on page number:</w:t>
                            </w:r>
                            <w:r w:rsidR="00342804">
                              <w:t xml:space="preserve"> 5 in the ethical considerations section “</w:t>
                            </w:r>
                            <w:r w:rsidR="00342804" w:rsidRPr="00342804">
                              <w:t>The study received ethical approval from the Kenyatta National Hospital-University of Nairobi (KNH-</w:t>
                            </w:r>
                            <w:proofErr w:type="spellStart"/>
                            <w:r w:rsidR="00342804" w:rsidRPr="00342804">
                              <w:t>UoN</w:t>
                            </w:r>
                            <w:proofErr w:type="spellEnd"/>
                            <w:r w:rsidR="00342804" w:rsidRPr="00342804">
                              <w:t>) Ethics and Research Committee (P73/02/2017), and the University of Washington Institution Review Board (00000438)</w:t>
                            </w:r>
                            <w:r w:rsidR="00342804">
                              <w:t>”</w:t>
                            </w:r>
                            <w:r>
                              <w:t xml:space="preserve">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7399C116" w:rsidR="000035D5" w:rsidRDefault="000035D5">
                      <w:r>
                        <w:t>Reported on page number:</w:t>
                      </w:r>
                      <w:r w:rsidR="00342804">
                        <w:t xml:space="preserve"> 5 in the ethical considerations section “</w:t>
                      </w:r>
                      <w:r w:rsidR="00342804" w:rsidRPr="00342804">
                        <w:t>The study received ethical approval from the Kenyatta National Hospital-University of Nairobi (KNH-</w:t>
                      </w:r>
                      <w:proofErr w:type="spellStart"/>
                      <w:r w:rsidR="00342804" w:rsidRPr="00342804">
                        <w:t>UoN</w:t>
                      </w:r>
                      <w:proofErr w:type="spellEnd"/>
                      <w:r w:rsidR="00342804" w:rsidRPr="00342804">
                        <w:t>) Ethics and Research Committee (P73/02/2017), and the University of Washington Institution Review Board (00000438)</w:t>
                      </w:r>
                      <w:r w:rsidR="00342804">
                        <w:t>”</w:t>
                      </w:r>
                      <w:r>
                        <w:t xml:space="preserve"> </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4D88D089" w14:textId="77777777" w:rsidR="00342804" w:rsidRDefault="000035D5" w:rsidP="000035D5">
      <w:pPr>
        <w:spacing w:before="240" w:after="240"/>
      </w:pPr>
      <w:r>
        <w:rPr>
          <w:noProof/>
        </w:rPr>
        <w:lastRenderedPageBreak/>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34FFED89" w:rsidR="000035D5" w:rsidRDefault="000035D5" w:rsidP="000035D5">
                            <w:r>
                              <w:t xml:space="preserve">Reported on page number: </w:t>
                            </w:r>
                            <w:r w:rsidR="00342804">
                              <w:t>There were no deviations from the study protocol after approval was obtained</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34FFED89" w:rsidR="000035D5" w:rsidRDefault="000035D5" w:rsidP="000035D5">
                      <w:r>
                        <w:t xml:space="preserve">Reported on page number: </w:t>
                      </w:r>
                      <w:r w:rsidR="00342804">
                        <w:t>There were no deviations from the study protocol after approval was obtained</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4" w:name="_Hlk73631626"/>
    </w:p>
    <w:p w14:paraId="38C7B663" w14:textId="28FF481C" w:rsidR="000035D5" w:rsidRDefault="000035D5" w:rsidP="000035D5">
      <w:pPr>
        <w:spacing w:before="240" w:after="240"/>
      </w:pPr>
      <w:r>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4136ED8D" w:rsidR="000035D5" w:rsidRDefault="00342804" w:rsidP="000035D5">
                            <w:r>
                              <w:t>This study involved local collaborators that are residents of the country where the research was conducted (Keny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" strokecolor="#193a65">
                <v:textbox>
                  <w:txbxContent>
                    <w:p w14:paraId="41AE696F" w14:textId="4136ED8D" w:rsidR="000035D5" w:rsidRDefault="00342804" w:rsidP="000035D5">
                      <w:r>
                        <w:t xml:space="preserve">This study involved local collaborators that are residents of </w:t>
                      </w:r>
                      <w:r>
                        <w:t>the country where the research was conducted</w:t>
                      </w:r>
                      <w:r>
                        <w:t xml:space="preserve"> (Kenya)</w:t>
                      </w:r>
                    </w:p>
                  </w:txbxContent>
                </v:textbox>
                <w10:wrap type="square" anchorx="margin"/>
              </v:shape>
            </w:pict>
          </mc:Fallback>
        </mc:AlternateContent>
      </w:r>
      <w:r>
        <w:t xml:space="preserve">an explanation for this below. </w:t>
      </w:r>
    </w:p>
    <w:p w14:paraId="73047BAD" w14:textId="77777777" w:rsidR="00DF6D5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p>
    <w:p w14:paraId="60ACB501" w14:textId="73891EBB" w:rsidR="000035D5" w:rsidRDefault="00DF6D55" w:rsidP="000035D5">
      <w:pPr>
        <w:spacing w:before="240" w:after="240"/>
      </w:pPr>
      <w:r>
        <w:t xml:space="preserve">All authors meet the </w:t>
      </w:r>
      <w:r>
        <w:rPr>
          <w:lang w:val="en-GB"/>
        </w:rPr>
        <w:t xml:space="preserve">PLOS’ criteria for authorship and all have been included in the author </w:t>
      </w:r>
      <w:proofErr w:type="spellStart"/>
      <w:r>
        <w:rPr>
          <w:lang w:val="en-GB"/>
        </w:rPr>
        <w:t>byline</w:t>
      </w:r>
      <w:proofErr w:type="spellEnd"/>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7B94A631" w:rsidR="000035D5" w:rsidRDefault="00DF6D55" w:rsidP="007B59F2">
                            <w:pPr>
                              <w:jc w:val="both"/>
                            </w:pPr>
                            <w:r>
                              <w:t xml:space="preserve">The </w:t>
                            </w:r>
                            <w:r w:rsidR="00E00855">
                              <w:t xml:space="preserve">Kenyatta National Hospital </w:t>
                            </w:r>
                            <w:r w:rsidR="007B59F2" w:rsidRPr="00342804">
                              <w:t>-</w:t>
                            </w:r>
                            <w:r w:rsidR="007B59F2">
                              <w:t xml:space="preserve"> </w:t>
                            </w:r>
                            <w:r w:rsidR="007B59F2" w:rsidRPr="00342804">
                              <w:t>University of Nairobi (KNH-</w:t>
                            </w:r>
                            <w:proofErr w:type="spellStart"/>
                            <w:r w:rsidR="007B59F2" w:rsidRPr="00342804">
                              <w:t>UoN</w:t>
                            </w:r>
                            <w:proofErr w:type="spellEnd"/>
                            <w:r w:rsidR="007B59F2" w:rsidRPr="00342804">
                              <w:t>) Ethics and Research Committee</w:t>
                            </w:r>
                            <w:r w:rsidR="007B59F2">
                              <w:t xml:space="preserve"> provides oversight for both the </w:t>
                            </w:r>
                            <w:r w:rsidR="007B59F2" w:rsidRPr="00410B21">
                              <w:t>ethical foundations of the research</w:t>
                            </w:r>
                            <w:r w:rsidR="007B59F2">
                              <w:t xml:space="preserve"> and the approval to conduct research in the region before the research took plac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69EFE5B" id="_x0000_t202" coordsize="21600,21600" o:spt="202" path="m,l,21600r21600,l21600,xe">
                <v:stroke joinstyle="miter"/>
                <v:path gradientshapeok="t" o:connecttype="rect"/>
              </v:shapetype>
              <v:shape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" strokecolor="#193a65">
                <v:textbox>
                  <w:txbxContent>
                    <w:p w14:paraId="223CD14A" w14:textId="7B94A631" w:rsidR="000035D5" w:rsidRDefault="00DF6D55" w:rsidP="007B59F2">
                      <w:pPr>
                        <w:jc w:val="both"/>
                      </w:pPr>
                      <w:r>
                        <w:t xml:space="preserve">The </w:t>
                      </w:r>
                      <w:r w:rsidR="00E00855">
                        <w:t xml:space="preserve">Kenyatta National Hospital </w:t>
                      </w:r>
                      <w:r w:rsidR="007B59F2" w:rsidRPr="00342804">
                        <w:t>-</w:t>
                      </w:r>
                      <w:r w:rsidR="007B59F2">
                        <w:t xml:space="preserve"> </w:t>
                      </w:r>
                      <w:r w:rsidR="007B59F2" w:rsidRPr="00342804">
                        <w:t>University of Nairobi (KNH-</w:t>
                      </w:r>
                      <w:proofErr w:type="spellStart"/>
                      <w:r w:rsidR="007B59F2" w:rsidRPr="00342804">
                        <w:t>UoN</w:t>
                      </w:r>
                      <w:proofErr w:type="spellEnd"/>
                      <w:r w:rsidR="007B59F2" w:rsidRPr="00342804">
                        <w:t>) Ethics and Research Committee</w:t>
                      </w:r>
                      <w:r w:rsidR="007B59F2">
                        <w:t xml:space="preserve"> provides oversight for both the </w:t>
                      </w:r>
                      <w:r w:rsidR="007B59F2" w:rsidRPr="00410B21">
                        <w:t>ethical foundations of the research</w:t>
                      </w:r>
                      <w:r w:rsidR="007B59F2">
                        <w:t xml:space="preserve"> and the approval to conduct research in the region before the research took place</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17C2C505" w:rsidR="000035D5" w:rsidRDefault="000817BC" w:rsidP="000035D5">
                            <w:r>
                              <w:t xml:space="preserve">John </w:t>
                            </w:r>
                            <w:r w:rsidR="007B59F2" w:rsidRPr="00410B21">
                              <w:t xml:space="preserve">Kinuthia was involved in the conception, design, and implementation of the research. </w:t>
                            </w:r>
                            <w:r w:rsidR="007B59F2">
                              <w:t>Felix</w:t>
                            </w:r>
                            <w:r>
                              <w:t xml:space="preserve"> Abuna</w:t>
                            </w:r>
                            <w:r w:rsidR="007B59F2">
                              <w:t xml:space="preserve"> and </w:t>
                            </w:r>
                            <w:r>
                              <w:t>Nancy</w:t>
                            </w:r>
                            <w:r w:rsidR="007B59F2">
                              <w:t xml:space="preserve"> Ngumbau were involved in study coordination</w:t>
                            </w:r>
                            <w:r>
                              <w:t xml:space="preserve">. Nancy Ngumbau, Damaris </w:t>
                            </w:r>
                            <w:proofErr w:type="spellStart"/>
                            <w:r>
                              <w:t>Kimonge</w:t>
                            </w:r>
                            <w:proofErr w:type="spellEnd"/>
                            <w:r>
                              <w:t xml:space="preserve"> and Cyrus </w:t>
                            </w:r>
                            <w:proofErr w:type="spellStart"/>
                            <w:r>
                              <w:t>Mugo</w:t>
                            </w:r>
                            <w:proofErr w:type="spellEnd"/>
                            <w:r>
                              <w:t xml:space="preserve"> were </w:t>
                            </w:r>
                            <w:r w:rsidR="007B59F2">
                              <w:t>involved in</w:t>
                            </w:r>
                            <w:r w:rsidR="007B59F2" w:rsidRPr="00410B21">
                              <w:t xml:space="preserve"> the design of the analysis presented in this manuscrip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54vg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" strokecolor="#193a65">
                <v:textbox>
                  <w:txbxContent>
                    <w:p w14:paraId="6D21B23F" w14:textId="17C2C505" w:rsidR="000035D5" w:rsidRDefault="000817BC" w:rsidP="000035D5">
                      <w:r>
                        <w:t xml:space="preserve">John </w:t>
                      </w:r>
                      <w:r w:rsidR="007B59F2" w:rsidRPr="00410B21">
                        <w:t xml:space="preserve">Kinuthia was involved in the conception, design, and implementation of the research. </w:t>
                      </w:r>
                      <w:r w:rsidR="007B59F2">
                        <w:t>Felix</w:t>
                      </w:r>
                      <w:r>
                        <w:t xml:space="preserve"> Abuna</w:t>
                      </w:r>
                      <w:r w:rsidR="007B59F2">
                        <w:t xml:space="preserve"> and </w:t>
                      </w:r>
                      <w:r>
                        <w:t>Nancy</w:t>
                      </w:r>
                      <w:r w:rsidR="007B59F2">
                        <w:t xml:space="preserve"> Ngumbau were involved in study coordination</w:t>
                      </w:r>
                      <w:r>
                        <w:t xml:space="preserve">. Nancy Ngumbau, Damaris </w:t>
                      </w:r>
                      <w:proofErr w:type="spellStart"/>
                      <w:r>
                        <w:t>Kimonge</w:t>
                      </w:r>
                      <w:proofErr w:type="spellEnd"/>
                      <w:r>
                        <w:t xml:space="preserve"> and Cyrus </w:t>
                      </w:r>
                      <w:proofErr w:type="spellStart"/>
                      <w:r>
                        <w:t>Mugo</w:t>
                      </w:r>
                      <w:proofErr w:type="spellEnd"/>
                      <w:r>
                        <w:t xml:space="preserve"> were </w:t>
                      </w:r>
                      <w:r w:rsidR="007B59F2">
                        <w:t>involved in</w:t>
                      </w:r>
                      <w:r w:rsidR="007B59F2" w:rsidRPr="00410B21">
                        <w:t xml:space="preserve"> the design of the analysis presented in this manuscript.</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7D796F99" w:rsidR="000035D5" w:rsidRDefault="000035D5" w:rsidP="000035D5">
      <w:pPr>
        <w:spacing w:before="240" w:after="240"/>
      </w:pPr>
      <w:r>
        <w:t xml:space="preserve">When engaging with the local community, how did you ensure that </w:t>
      </w:r>
      <w:r w:rsidR="00580384">
        <w:t xml:space="preserve">the </w:t>
      </w:r>
      <w:r>
        <w:t>informed consent documents and other materials could be understood by local stakeholders?</w:t>
      </w:r>
    </w:p>
    <w:p w14:paraId="4E9FCE85" w14:textId="77777777" w:rsidR="000817BC" w:rsidRDefault="000817BC" w:rsidP="000035D5">
      <w:pPr>
        <w:spacing w:before="240" w:after="240"/>
      </w:pPr>
    </w:p>
    <w:p w14:paraId="69E9E28E" w14:textId="0C523591" w:rsidR="000817BC" w:rsidRDefault="000817BC" w:rsidP="000035D5">
      <w:pPr>
        <w:spacing w:before="240" w:after="240"/>
      </w:pPr>
      <w:r>
        <w:rPr>
          <w:noProof/>
        </w:rPr>
        <w:lastRenderedPageBreak/>
        <mc:AlternateContent>
          <mc:Choice Requires="wps">
            <w:drawing>
              <wp:anchor distT="45720" distB="45720" distL="114300" distR="114300" simplePos="0" relativeHeight="251679744" behindDoc="0" locked="0" layoutInCell="1" allowOverlap="1" wp14:anchorId="1A7A99EA" wp14:editId="439B9331">
                <wp:simplePos x="0" y="0"/>
                <wp:positionH relativeFrom="margin">
                  <wp:posOffset>66040</wp:posOffset>
                </wp:positionH>
                <wp:positionV relativeFrom="paragraph">
                  <wp:posOffset>1905</wp:posOffset>
                </wp:positionV>
                <wp:extent cx="6838950" cy="906145"/>
                <wp:effectExtent l="0" t="0" r="19050" b="825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906145"/>
                        </a:xfrm>
                        <a:prstGeom prst="rect">
                          <a:avLst/>
                        </a:prstGeom>
                        <a:solidFill>
                          <a:srgbClr val="FFFFFF"/>
                        </a:solidFill>
                        <a:ln w="9525">
                          <a:solidFill>
                            <a:srgbClr val="193A65"/>
                          </a:solidFill>
                          <a:miter lim="800000"/>
                          <a:headEnd/>
                          <a:tailEnd/>
                        </a:ln>
                      </wps:spPr>
                      <wps:txbx>
                        <w:txbxContent>
                          <w:p w14:paraId="53B10E27" w14:textId="65F8940F" w:rsidR="000035D5" w:rsidRDefault="000817BC" w:rsidP="000817BC">
                            <w:pPr>
                              <w:spacing w:after="120"/>
                            </w:pPr>
                            <w:r w:rsidRPr="003A1CE3">
                              <w:t xml:space="preserve">Consent documents were available in </w:t>
                            </w:r>
                            <w:r>
                              <w:t>English,</w:t>
                            </w:r>
                            <w:r w:rsidRPr="003A1CE3">
                              <w:t xml:space="preserve"> Kiswahili and </w:t>
                            </w:r>
                            <w:proofErr w:type="spellStart"/>
                            <w:r>
                              <w:t>Dholuo</w:t>
                            </w:r>
                            <w:proofErr w:type="spellEnd"/>
                            <w:r>
                              <w:t xml:space="preserve">. These </w:t>
                            </w:r>
                            <w:r w:rsidRPr="003A1CE3">
                              <w:t xml:space="preserve">versions were reviewed and approved by the </w:t>
                            </w:r>
                            <w:r w:rsidR="00E96934">
                              <w:t xml:space="preserve">Kenyatta National Hospital </w:t>
                            </w:r>
                            <w:r w:rsidR="00E96934" w:rsidRPr="00342804">
                              <w:t>-</w:t>
                            </w:r>
                            <w:r w:rsidR="00E96934">
                              <w:t xml:space="preserve"> </w:t>
                            </w:r>
                            <w:r w:rsidR="00E96934" w:rsidRPr="00342804">
                              <w:t>University of Nairobi (KNH-</w:t>
                            </w:r>
                            <w:proofErr w:type="spellStart"/>
                            <w:r w:rsidR="00E96934" w:rsidRPr="00342804">
                              <w:t>UoN</w:t>
                            </w:r>
                            <w:proofErr w:type="spellEnd"/>
                            <w:r w:rsidR="00E96934" w:rsidRPr="00342804">
                              <w:t>) Ethics and Research Committee</w:t>
                            </w:r>
                            <w:r w:rsidR="00E96934">
                              <w:t xml:space="preserve">. </w:t>
                            </w:r>
                            <w:r w:rsidRPr="003A1CE3">
                              <w:t>The informed consent process was implemented by staff trained in G</w:t>
                            </w:r>
                            <w:r>
                              <w:t xml:space="preserve">ood </w:t>
                            </w:r>
                            <w:r w:rsidRPr="003A1CE3">
                              <w:t>C</w:t>
                            </w:r>
                            <w:r>
                              <w:t xml:space="preserve">linical </w:t>
                            </w:r>
                            <w:r w:rsidRPr="003A1CE3">
                              <w:t>P</w:t>
                            </w:r>
                            <w:r>
                              <w:t>ractice and p</w:t>
                            </w:r>
                            <w:r w:rsidRPr="003A1CE3">
                              <w:t xml:space="preserve">articipants were encouraged </w:t>
                            </w:r>
                            <w:r>
                              <w:t xml:space="preserve">to ask questions in any section of the informed consent.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5.2pt;margin-top:.15pt;width:538.5pt;height:71.35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" strokecolor="#193a65">
                <v:textbox>
                  <w:txbxContent>
                    <w:p w14:paraId="53B10E27" w14:textId="65F8940F" w:rsidR="000035D5" w:rsidRDefault="000817BC" w:rsidP="000817BC">
                      <w:pPr>
                        <w:spacing w:after="120"/>
                      </w:pPr>
                      <w:r w:rsidRPr="003A1CE3">
                        <w:t xml:space="preserve">Consent documents were available in </w:t>
                      </w:r>
                      <w:r>
                        <w:t>English,</w:t>
                      </w:r>
                      <w:r w:rsidRPr="003A1CE3">
                        <w:t xml:space="preserve"> Kiswahili and </w:t>
                      </w:r>
                      <w:proofErr w:type="spellStart"/>
                      <w:r>
                        <w:t>Dholuo</w:t>
                      </w:r>
                      <w:proofErr w:type="spellEnd"/>
                      <w:r>
                        <w:t xml:space="preserve">. These </w:t>
                      </w:r>
                      <w:r w:rsidRPr="003A1CE3">
                        <w:t xml:space="preserve">versions were reviewed and approved by the </w:t>
                      </w:r>
                      <w:r w:rsidR="00E96934">
                        <w:t xml:space="preserve">Kenyatta National Hospital </w:t>
                      </w:r>
                      <w:r w:rsidR="00E96934" w:rsidRPr="00342804">
                        <w:t>-</w:t>
                      </w:r>
                      <w:r w:rsidR="00E96934">
                        <w:t xml:space="preserve"> </w:t>
                      </w:r>
                      <w:r w:rsidR="00E96934" w:rsidRPr="00342804">
                        <w:t>University of Nairobi (KNH-</w:t>
                      </w:r>
                      <w:proofErr w:type="spellStart"/>
                      <w:r w:rsidR="00E96934" w:rsidRPr="00342804">
                        <w:t>UoN</w:t>
                      </w:r>
                      <w:proofErr w:type="spellEnd"/>
                      <w:r w:rsidR="00E96934" w:rsidRPr="00342804">
                        <w:t>) Ethics and Research Committee</w:t>
                      </w:r>
                      <w:r w:rsidR="00E96934">
                        <w:t>.</w:t>
                      </w:r>
                      <w:r w:rsidR="00E96934">
                        <w:t xml:space="preserve"> </w:t>
                      </w:r>
                      <w:r w:rsidRPr="003A1CE3">
                        <w:t>The informed consent process was implemented by staff trained in G</w:t>
                      </w:r>
                      <w:r>
                        <w:t xml:space="preserve">ood </w:t>
                      </w:r>
                      <w:r w:rsidRPr="003A1CE3">
                        <w:t>C</w:t>
                      </w:r>
                      <w:r>
                        <w:t xml:space="preserve">linical </w:t>
                      </w:r>
                      <w:r w:rsidRPr="003A1CE3">
                        <w:t>P</w:t>
                      </w:r>
                      <w:r>
                        <w:t>ractice and p</w:t>
                      </w:r>
                      <w:r w:rsidRPr="003A1CE3">
                        <w:t xml:space="preserve">articipants were encouraged </w:t>
                      </w:r>
                      <w:r>
                        <w:t>to ask questions</w:t>
                      </w:r>
                      <w:r>
                        <w:t xml:space="preserve"> in any section of the informed consent</w:t>
                      </w:r>
                      <w:r>
                        <w:t xml:space="preserve">. </w:t>
                      </w:r>
                    </w:p>
                  </w:txbxContent>
                </v:textbox>
                <w10:wrap type="topAndBottom" anchorx="margin"/>
              </v:shape>
            </w:pict>
          </mc:Fallback>
        </mc:AlternateContent>
      </w:r>
      <w:bookmarkEnd w:id="5"/>
    </w:p>
    <w:p w14:paraId="393A0AEC" w14:textId="05A423FE" w:rsidR="000035D5" w:rsidRDefault="000035D5"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0C54EFB9" w:rsidR="000035D5" w:rsidRDefault="000817BC" w:rsidP="000035D5">
                            <w:r>
                              <w:t xml:space="preserve">The findings of the study will be presented in the </w:t>
                            </w:r>
                            <w:r w:rsidR="00E96934">
                              <w:t>community advisory boards and the KNH-</w:t>
                            </w:r>
                            <w:proofErr w:type="spellStart"/>
                            <w:r w:rsidR="00E96934">
                              <w:t>UoN</w:t>
                            </w:r>
                            <w:proofErr w:type="spellEnd"/>
                            <w:r w:rsidR="00E96934">
                              <w:t xml:space="preserve"> webinar platform.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8jifX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" strokecolor="#193a65">
                <v:textbox>
                  <w:txbxContent>
                    <w:p w14:paraId="63B5C0C8" w14:textId="0C54EFB9" w:rsidR="000035D5" w:rsidRDefault="000817BC" w:rsidP="000035D5">
                      <w:r>
                        <w:t xml:space="preserve">The findings of the study will be presented in the </w:t>
                      </w:r>
                      <w:r w:rsidR="00E96934">
                        <w:t>community advisory boards and the KNH-</w:t>
                      </w:r>
                      <w:proofErr w:type="spellStart"/>
                      <w:r w:rsidR="00E96934">
                        <w:t>UoN</w:t>
                      </w:r>
                      <w:proofErr w:type="spellEnd"/>
                      <w:r w:rsidR="00E96934">
                        <w:t xml:space="preserve"> webinar platform. </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680A6FED" w:rsidR="000035D5" w:rsidRDefault="00E96934"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OUkh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" strokecolor="#193a65">
                <v:textbox>
                  <w:txbxContent>
                    <w:p w14:paraId="02348124" w14:textId="680A6FED" w:rsidR="000035D5" w:rsidRDefault="00E96934"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094B6A79" w:rsidR="000035D5" w:rsidRDefault="00E96934"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k2JR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BEg/A20FlCekVgLvXBx0PBQg/1JSYuizan7cWRWUKI+aGzOajydBpVHYzpb&#13;&#10;TNCwt57i1sM0R6icekr6487HyQi8adhiEysZ+X3OZEgZxRhpHwYnqP3Wjq+ex3vzCw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AHk2JRGAIAACYEAAAOAAAAAAAAAAAAAAAAAC4CAABkcnMvZTJvRG9jLnhtbFBLAQItABQA&#13;&#10;BgAIAAAAIQDizHX13wAAAA4BAAAPAAAAAAAAAAAAAAAAAHIEAABkcnMvZG93bnJldi54bWxQSwUG&#13;&#10;AAAAAAQABADzAAAAfgUAAAAA&#13;&#10;" strokecolor="#193a65">
                <v:textbox>
                  <w:txbxContent>
                    <w:p w14:paraId="7E9D1D64" w14:textId="094B6A79" w:rsidR="000035D5" w:rsidRDefault="00E96934"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w:lastRenderedPageBreak/>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7FD6CEC2" w:rsidR="000035D5" w:rsidRDefault="00E96934"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DVJAynGAIAACYEAAAOAAAAAAAAAAAAAAAAAC4CAABkcnMvZTJvRG9jLnhtbFBLAQItABQA&#13;&#10;BgAIAAAAIQDizHX13wAAAA4BAAAPAAAAAAAAAAAAAAAAAHIEAABkcnMvZG93bnJldi54bWxQSwUG&#13;&#10;AAAAAAQABADzAAAAfgUAAAAA&#13;&#10;" strokecolor="#193a65">
                <v:textbox>
                  <w:txbxContent>
                    <w:p w14:paraId="34BB3CFA" w14:textId="7FD6CEC2" w:rsidR="000035D5" w:rsidRDefault="00E96934"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0C9AC20E" w:rsidR="000035D5" w:rsidRDefault="00E96934"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kJsKGQIAACc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" strokecolor="#193a65">
                <v:textbox>
                  <w:txbxContent>
                    <w:p w14:paraId="75D923C4" w14:textId="0C9AC20E" w:rsidR="000035D5" w:rsidRDefault="00E96934"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2CB91FDC" w:rsidR="000035D5" w:rsidRDefault="00E96934"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" strokecolor="#193a65">
                <v:textbox>
                  <w:txbxContent>
                    <w:p w14:paraId="6CB35C38" w14:textId="2CB91FDC" w:rsidR="000035D5" w:rsidRDefault="00E96934" w:rsidP="000035D5">
                      <w:r>
                        <w:t>N/A</w:t>
                      </w:r>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79241A" w:rsidRPr="00F57A3B" w:rsidRDefault="0079241A">
      <w:pPr>
        <w:rPr>
          <w:rFonts w:ascii="Arial" w:hAnsi="Arial" w:cs="Arial"/>
        </w:rPr>
      </w:pPr>
    </w:p>
    <w:sectPr w:rsidR="0079241A"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1985BD4" w14:textId="77777777" w:rsidR="002D65D6" w:rsidRDefault="002D65D6" w:rsidP="00F57A3B">
      <w:r>
        <w:separator/>
      </w:r>
    </w:p>
  </w:endnote>
  <w:endnote w:type="continuationSeparator" w:id="0">
    <w:p w14:paraId="0D9C5A18" w14:textId="77777777" w:rsidR="002D65D6" w:rsidRDefault="002D65D6"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Mangal">
    <w:panose1 w:val="02040503050203030202"/>
    <w:charset w:val="01"/>
    <w:family w:val="roman"/>
    <w:pitch w:val="variable"/>
    <w:sig w:usb0="0000A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BF45D05" w14:textId="77777777" w:rsidR="002D65D6" w:rsidRDefault="002D65D6" w:rsidP="00F57A3B">
      <w:r>
        <w:separator/>
      </w:r>
    </w:p>
  </w:footnote>
  <w:footnote w:type="continuationSeparator" w:id="0">
    <w:p w14:paraId="1E0E49D9" w14:textId="77777777" w:rsidR="002D65D6" w:rsidRDefault="002D65D6"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9"/>
  <w:hideSpellingErrors/>
  <w:hideGrammaticalErrors/>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817BC"/>
    <w:rsid w:val="000F365D"/>
    <w:rsid w:val="00105ACC"/>
    <w:rsid w:val="00116E71"/>
    <w:rsid w:val="002D65D6"/>
    <w:rsid w:val="00335779"/>
    <w:rsid w:val="00342804"/>
    <w:rsid w:val="003D78BF"/>
    <w:rsid w:val="004A7A57"/>
    <w:rsid w:val="004C71C4"/>
    <w:rsid w:val="00515BC0"/>
    <w:rsid w:val="00541C18"/>
    <w:rsid w:val="00580384"/>
    <w:rsid w:val="00603CDE"/>
    <w:rsid w:val="0069423E"/>
    <w:rsid w:val="006F5F45"/>
    <w:rsid w:val="00752CA8"/>
    <w:rsid w:val="0079241A"/>
    <w:rsid w:val="007B59F2"/>
    <w:rsid w:val="00831ADE"/>
    <w:rsid w:val="00841F25"/>
    <w:rsid w:val="009364D9"/>
    <w:rsid w:val="00A43F5B"/>
    <w:rsid w:val="00A961CD"/>
    <w:rsid w:val="00AD410C"/>
    <w:rsid w:val="00BD19EC"/>
    <w:rsid w:val="00CB7E05"/>
    <w:rsid w:val="00DF6D55"/>
    <w:rsid w:val="00E004E6"/>
    <w:rsid w:val="00E00855"/>
    <w:rsid w:val="00E96934"/>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 w:type="paragraph" w:styleId="ListParagraph">
    <w:name w:val="List Paragraph"/>
    <w:basedOn w:val="Normal"/>
    <w:uiPriority w:val="34"/>
    <w:qFormat/>
    <w:rsid w:val="000817B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908</Words>
  <Characters>5176</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Nancy  Ngumbau</cp:lastModifiedBy>
  <cp:revision>2</cp:revision>
  <dcterms:created xsi:type="dcterms:W3CDTF">2025-02-13T11:05:00Z</dcterms:created>
  <dcterms:modified xsi:type="dcterms:W3CDTF">2025-02-13T11:05:00Z</dcterms:modified>
</cp:coreProperties>
</file>